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55DE0" w14:textId="77777777" w:rsidR="00891858" w:rsidRDefault="00891858" w:rsidP="00C65D04">
      <w:pPr>
        <w:widowControl/>
        <w:jc w:val="both"/>
        <w:rPr>
          <w:rFonts w:ascii="Times New Roman" w:hAnsi="Times New Roman" w:cs="Times New Roman"/>
          <w:szCs w:val="24"/>
          <w:lang w:eastAsia="zh-HK"/>
        </w:rPr>
      </w:pPr>
    </w:p>
    <w:p w14:paraId="3A2EFF2A" w14:textId="77777777" w:rsidR="008A1E44" w:rsidRDefault="00891858" w:rsidP="008A1E44">
      <w:pPr>
        <w:widowControl/>
        <w:jc w:val="center"/>
        <w:rPr>
          <w:rFonts w:ascii="Times New Roman" w:hAnsi="Times New Roman" w:cs="Times New Roman"/>
          <w:szCs w:val="24"/>
          <w:lang w:eastAsia="zh-HK"/>
        </w:rPr>
      </w:pPr>
      <w:r>
        <w:rPr>
          <w:noProof/>
          <w:lang w:eastAsia="en-US"/>
        </w:rPr>
        <w:drawing>
          <wp:inline distT="0" distB="0" distL="0" distR="0" wp14:anchorId="137FB449" wp14:editId="2534146F">
            <wp:extent cx="4464000" cy="4932000"/>
            <wp:effectExtent l="0" t="0" r="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64000" cy="49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FCF38" w14:textId="77777777" w:rsidR="008A1E44" w:rsidRDefault="008A1E44" w:rsidP="008A1E44">
      <w:pPr>
        <w:widowControl/>
        <w:jc w:val="center"/>
        <w:rPr>
          <w:rFonts w:ascii="Times New Roman" w:hAnsi="Times New Roman" w:cs="Times New Roman"/>
          <w:szCs w:val="24"/>
          <w:lang w:eastAsia="zh-HK"/>
        </w:rPr>
      </w:pPr>
    </w:p>
    <w:p w14:paraId="6BBD6378" w14:textId="77777777" w:rsidR="00664B18" w:rsidRDefault="00664B18" w:rsidP="008A1E44">
      <w:pPr>
        <w:widowControl/>
        <w:jc w:val="center"/>
        <w:rPr>
          <w:rFonts w:ascii="Times New Roman" w:hAnsi="Times New Roman" w:cs="Times New Roman"/>
          <w:szCs w:val="24"/>
          <w:lang w:eastAsia="zh-HK"/>
        </w:rPr>
      </w:pPr>
    </w:p>
    <w:p w14:paraId="5B9DE169" w14:textId="3C8090CC" w:rsidR="008A1E44" w:rsidRDefault="008A1E44" w:rsidP="007602E1">
      <w:pPr>
        <w:widowControl/>
        <w:jc w:val="both"/>
        <w:rPr>
          <w:rFonts w:ascii="Times New Roman" w:hAnsi="Times New Roman" w:cs="Times New Roman"/>
          <w:sz w:val="22"/>
          <w:szCs w:val="24"/>
          <w:lang w:eastAsia="zh-HK"/>
        </w:rPr>
      </w:pPr>
      <w:r w:rsidRPr="005A515A">
        <w:rPr>
          <w:rFonts w:ascii="Times New Roman" w:hAnsi="Times New Roman" w:cs="Times New Roman" w:hint="eastAsia"/>
          <w:b/>
          <w:sz w:val="22"/>
          <w:szCs w:val="24"/>
          <w:lang w:eastAsia="zh-HK"/>
        </w:rPr>
        <w:t>Figure S</w:t>
      </w:r>
      <w:r w:rsidR="002A7C83">
        <w:rPr>
          <w:rFonts w:ascii="Times New Roman" w:hAnsi="Times New Roman" w:cs="Times New Roman"/>
          <w:b/>
          <w:sz w:val="22"/>
          <w:szCs w:val="24"/>
          <w:lang w:eastAsia="zh-HK"/>
        </w:rPr>
        <w:t>5</w:t>
      </w:r>
      <w:bookmarkStart w:id="0" w:name="_GoBack"/>
      <w:bookmarkEnd w:id="0"/>
      <w:r w:rsidRPr="005A515A">
        <w:rPr>
          <w:rFonts w:ascii="Times New Roman" w:hAnsi="Times New Roman" w:cs="Times New Roman" w:hint="eastAsia"/>
          <w:b/>
          <w:sz w:val="22"/>
          <w:szCs w:val="24"/>
          <w:lang w:eastAsia="zh-HK"/>
        </w:rPr>
        <w:t xml:space="preserve">. Orientation- and promoter-dependent properties of the </w:t>
      </w:r>
      <w:r w:rsidR="007A4466" w:rsidRPr="007A4466">
        <w:rPr>
          <w:rFonts w:ascii="Times New Roman" w:hAnsi="Times New Roman" w:cs="Times New Roman" w:hint="eastAsia"/>
          <w:b/>
          <w:i/>
          <w:sz w:val="22"/>
          <w:szCs w:val="24"/>
          <w:lang w:eastAsia="zh-HK"/>
        </w:rPr>
        <w:t>RUNX1</w:t>
      </w:r>
      <w:r w:rsidR="007A4466">
        <w:rPr>
          <w:rFonts w:ascii="Times New Roman" w:hAnsi="Times New Roman" w:cs="Times New Roman" w:hint="eastAsia"/>
          <w:b/>
          <w:sz w:val="22"/>
          <w:szCs w:val="24"/>
          <w:lang w:eastAsia="zh-HK"/>
        </w:rPr>
        <w:t xml:space="preserve"> </w:t>
      </w:r>
      <w:r w:rsidRPr="005A515A">
        <w:rPr>
          <w:rFonts w:ascii="Times New Roman" w:hAnsi="Times New Roman" w:cs="Times New Roman" w:hint="eastAsia"/>
          <w:b/>
          <w:sz w:val="22"/>
          <w:szCs w:val="24"/>
          <w:lang w:eastAsia="zh-HK"/>
        </w:rPr>
        <w:t>intronic silencer.</w:t>
      </w:r>
      <w:r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</w:t>
      </w:r>
      <w:r w:rsidR="00005497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(A) </w:t>
      </w:r>
      <w:r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The </w:t>
      </w:r>
      <w:r w:rsidR="003B56FA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392-bp </w:t>
      </w:r>
      <w:r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>silencer</w:t>
      </w:r>
      <w:r w:rsidR="003B56FA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element</w:t>
      </w:r>
      <w:r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(</w:t>
      </w:r>
      <w:r w:rsidRPr="005A515A">
        <w:rPr>
          <w:rFonts w:ascii="Times New Roman" w:hAnsi="Times New Roman" w:cs="Times New Roman" w:hint="eastAsia"/>
          <w:i/>
          <w:sz w:val="22"/>
          <w:szCs w:val="24"/>
          <w:lang w:eastAsia="zh-HK"/>
        </w:rPr>
        <w:t>pink arrow</w:t>
      </w:r>
      <w:r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) was cloned </w:t>
      </w:r>
      <w:r w:rsidR="007602E1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in a sense </w:t>
      </w:r>
      <w:r w:rsidR="001813C0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(S) </w:t>
      </w:r>
      <w:r w:rsidR="007602E1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>or anti-sense</w:t>
      </w:r>
      <w:r w:rsidR="001813C0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(AS)</w:t>
      </w:r>
      <w:r w:rsidR="007602E1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orientation </w:t>
      </w:r>
      <w:r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upstream of the </w:t>
      </w:r>
      <w:r w:rsidRPr="005A515A">
        <w:rPr>
          <w:rFonts w:ascii="Times New Roman" w:hAnsi="Times New Roman" w:cs="Times New Roman" w:hint="eastAsia"/>
          <w:i/>
          <w:sz w:val="22"/>
          <w:szCs w:val="24"/>
          <w:lang w:eastAsia="zh-HK"/>
        </w:rPr>
        <w:t>RUNX1</w:t>
      </w:r>
      <w:r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P2 promoter in</w:t>
      </w:r>
      <w:r w:rsidR="003B56FA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>to</w:t>
      </w:r>
      <w:r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pNL1.1.</w:t>
      </w:r>
      <w:r w:rsidR="008313BD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</w:t>
      </w:r>
      <w:r w:rsidR="008313BD" w:rsidRPr="005A515A">
        <w:rPr>
          <w:rFonts w:ascii="Times New Roman" w:hAnsi="Times New Roman" w:cs="Times New Roman"/>
          <w:sz w:val="22"/>
          <w:szCs w:val="24"/>
          <w:lang w:eastAsia="zh-HK"/>
        </w:rPr>
        <w:t>The</w:t>
      </w:r>
      <w:r w:rsidR="008313BD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resultant construct</w:t>
      </w:r>
      <w:r w:rsidR="007602E1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>s</w:t>
      </w:r>
      <w:r w:rsidR="008313BD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</w:t>
      </w:r>
      <w:r w:rsidR="008313BD" w:rsidRPr="005A515A">
        <w:rPr>
          <w:rFonts w:ascii="Times New Roman" w:hAnsi="Times New Roman" w:cs="Times New Roman"/>
          <w:sz w:val="22"/>
          <w:szCs w:val="24"/>
          <w:lang w:eastAsia="zh-HK"/>
        </w:rPr>
        <w:t>were co</w:t>
      </w:r>
      <w:r w:rsidR="007602E1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>-</w:t>
      </w:r>
      <w:r w:rsidR="008313BD" w:rsidRPr="005A515A">
        <w:rPr>
          <w:rFonts w:ascii="Times New Roman" w:hAnsi="Times New Roman" w:cs="Times New Roman"/>
          <w:sz w:val="22"/>
          <w:szCs w:val="24"/>
          <w:lang w:eastAsia="zh-HK"/>
        </w:rPr>
        <w:t xml:space="preserve">transfected with </w:t>
      </w:r>
      <w:r w:rsidR="007602E1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pGL4.54 </w:t>
      </w:r>
      <w:r w:rsidR="008313BD" w:rsidRPr="005A515A">
        <w:rPr>
          <w:rFonts w:ascii="Times New Roman" w:hAnsi="Times New Roman" w:cs="Times New Roman"/>
          <w:sz w:val="22"/>
          <w:szCs w:val="24"/>
          <w:lang w:eastAsia="zh-HK"/>
        </w:rPr>
        <w:t xml:space="preserve">into </w:t>
      </w:r>
      <w:r w:rsidR="007602E1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different cell lines. </w:t>
      </w:r>
      <w:r w:rsidR="007602E1" w:rsidRPr="005A515A">
        <w:rPr>
          <w:rFonts w:ascii="Times New Roman" w:hAnsi="Times New Roman" w:cs="Times New Roman"/>
          <w:sz w:val="22"/>
          <w:szCs w:val="24"/>
          <w:lang w:eastAsia="zh-HK"/>
        </w:rPr>
        <w:t>Results are compar</w:t>
      </w:r>
      <w:r w:rsidR="00DF6777">
        <w:rPr>
          <w:rFonts w:ascii="Times New Roman" w:hAnsi="Times New Roman" w:cs="Times New Roman"/>
          <w:sz w:val="22"/>
          <w:szCs w:val="24"/>
          <w:lang w:eastAsia="zh-HK"/>
        </w:rPr>
        <w:t xml:space="preserve">ed </w:t>
      </w:r>
      <w:r w:rsidR="003D6CC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to the </w:t>
      </w:r>
      <w:r w:rsidR="007602E1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>promoter control</w:t>
      </w:r>
      <w:r w:rsidR="00DF6777">
        <w:rPr>
          <w:rFonts w:ascii="Times New Roman" w:hAnsi="Times New Roman" w:cs="Times New Roman"/>
          <w:sz w:val="22"/>
          <w:szCs w:val="24"/>
          <w:lang w:eastAsia="zh-HK"/>
        </w:rPr>
        <w:t xml:space="preserve"> and </w:t>
      </w:r>
      <w:r w:rsidR="007602E1" w:rsidRPr="005A515A">
        <w:rPr>
          <w:rFonts w:ascii="Times New Roman" w:hAnsi="Times New Roman" w:cs="Times New Roman"/>
          <w:sz w:val="22"/>
          <w:szCs w:val="24"/>
          <w:lang w:eastAsia="zh-HK"/>
        </w:rPr>
        <w:t>expressed as mean</w:t>
      </w:r>
      <w:r w:rsidR="007602E1" w:rsidRPr="005A515A">
        <w:rPr>
          <w:rFonts w:ascii="Times New Roman" w:hAnsi="Times New Roman" w:cs="Times New Roman"/>
          <w:sz w:val="22"/>
          <w:szCs w:val="24"/>
          <w:lang w:eastAsia="zh-HK"/>
        </w:rPr>
        <w:sym w:font="Symbol" w:char="F0B1"/>
      </w:r>
      <w:r w:rsidR="007602E1" w:rsidRPr="005A515A">
        <w:rPr>
          <w:rFonts w:ascii="Times New Roman" w:hAnsi="Times New Roman" w:cs="Times New Roman"/>
          <w:sz w:val="22"/>
          <w:szCs w:val="24"/>
          <w:lang w:eastAsia="zh-HK"/>
        </w:rPr>
        <w:t xml:space="preserve">SE from </w:t>
      </w:r>
      <w:r w:rsidR="007602E1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three independent experiments. </w:t>
      </w:r>
      <w:r w:rsidR="003B56FA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** and *** indicate </w:t>
      </w:r>
      <w:r w:rsidR="007602E1" w:rsidRPr="005A515A">
        <w:rPr>
          <w:rFonts w:ascii="Times New Roman" w:hAnsi="Times New Roman" w:cs="Times New Roman"/>
          <w:i/>
          <w:sz w:val="22"/>
          <w:szCs w:val="24"/>
          <w:lang w:eastAsia="zh-HK"/>
        </w:rPr>
        <w:t>P</w:t>
      </w:r>
      <w:r w:rsidR="003B56FA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&lt;0.01 and </w:t>
      </w:r>
      <w:r w:rsidR="003B56FA" w:rsidRPr="005A515A">
        <w:rPr>
          <w:rFonts w:ascii="Times New Roman" w:hAnsi="Times New Roman" w:cs="Times New Roman" w:hint="eastAsia"/>
          <w:i/>
          <w:sz w:val="22"/>
          <w:szCs w:val="24"/>
          <w:lang w:eastAsia="zh-HK"/>
        </w:rPr>
        <w:t>P</w:t>
      </w:r>
      <w:r w:rsidR="003B56FA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&lt;0.001 </w:t>
      </w:r>
      <w:r w:rsidR="003B56FA" w:rsidRPr="005A515A">
        <w:rPr>
          <w:rFonts w:ascii="Times New Roman" w:hAnsi="Times New Roman" w:cs="Times New Roman" w:hint="eastAsia"/>
          <w:i/>
          <w:sz w:val="22"/>
          <w:szCs w:val="24"/>
          <w:lang w:eastAsia="zh-HK"/>
        </w:rPr>
        <w:t>vs.</w:t>
      </w:r>
      <w:r w:rsidR="003B56FA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</w:t>
      </w:r>
      <w:r w:rsidR="00005497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>P2-silencer(S)</w:t>
      </w:r>
      <w:r w:rsidR="000A2BBB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>, respectively</w:t>
      </w:r>
      <w:r w:rsidR="00005497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. (B) Parallel experiments </w:t>
      </w:r>
      <w:r w:rsidR="00005497" w:rsidRPr="005A515A">
        <w:rPr>
          <w:rFonts w:ascii="Times New Roman" w:hAnsi="Times New Roman" w:cs="Times New Roman"/>
          <w:sz w:val="22"/>
          <w:szCs w:val="24"/>
          <w:lang w:eastAsia="zh-HK"/>
        </w:rPr>
        <w:t>were</w:t>
      </w:r>
      <w:r w:rsidR="00005497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</w:t>
      </w:r>
      <w:r w:rsidR="000A2BBB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>performed</w:t>
      </w:r>
      <w:r w:rsidR="00005497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for the P1 promoter. The re</w:t>
      </w:r>
      <w:r w:rsidR="000A2BBB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pressive effect of the silencer (cloned in the sense orientation) was significantly </w:t>
      </w:r>
      <w:r w:rsidR="00091A20">
        <w:rPr>
          <w:rFonts w:ascii="Times New Roman" w:hAnsi="Times New Roman" w:cs="Times New Roman" w:hint="eastAsia"/>
          <w:sz w:val="22"/>
          <w:szCs w:val="24"/>
          <w:lang w:eastAsia="zh-HK"/>
        </w:rPr>
        <w:t>lower</w:t>
      </w:r>
      <w:r w:rsidR="000A2BBB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on the P1 than P2 promoter in the three cell lines </w:t>
      </w:r>
      <w:r w:rsid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tested </w:t>
      </w:r>
      <w:r w:rsidR="000A2BBB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>(</w:t>
      </w:r>
      <w:r w:rsidR="000A2BBB" w:rsidRPr="005A515A">
        <w:rPr>
          <w:rFonts w:ascii="Times New Roman" w:hAnsi="Times New Roman" w:cs="Times New Roman"/>
          <w:i/>
          <w:sz w:val="22"/>
          <w:szCs w:val="24"/>
          <w:lang w:eastAsia="zh-HK"/>
        </w:rPr>
        <w:t>P</w:t>
      </w:r>
      <w:r w:rsidR="000A2BBB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&lt;0.01 for K562 and OCI-AML3 and </w:t>
      </w:r>
      <w:r w:rsidR="000A2BBB" w:rsidRPr="005A515A">
        <w:rPr>
          <w:rFonts w:ascii="Times New Roman" w:hAnsi="Times New Roman" w:cs="Times New Roman" w:hint="eastAsia"/>
          <w:i/>
          <w:sz w:val="22"/>
          <w:szCs w:val="24"/>
          <w:lang w:eastAsia="zh-HK"/>
        </w:rPr>
        <w:t>P</w:t>
      </w:r>
      <w:r w:rsidR="000A2BBB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&lt;0.001 for U937). </w:t>
      </w:r>
      <w:r w:rsid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Also, </w:t>
      </w:r>
      <w:r w:rsidR="000A2BBB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no </w:t>
      </w:r>
      <w:r w:rsidR="00DD5A75">
        <w:rPr>
          <w:rFonts w:ascii="Times New Roman" w:hAnsi="Times New Roman" w:cs="Times New Roman" w:hint="eastAsia"/>
          <w:sz w:val="22"/>
          <w:szCs w:val="24"/>
          <w:lang w:eastAsia="zh-HK"/>
        </w:rPr>
        <w:t>apparent</w:t>
      </w:r>
      <w:r w:rsid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</w:t>
      </w:r>
      <w:r w:rsidR="000A2BBB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>orientation-dependent</w:t>
      </w:r>
      <w:r w:rsidR="005A515A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</w:t>
      </w:r>
      <w:r w:rsidR="005A515A">
        <w:rPr>
          <w:rFonts w:ascii="Times New Roman" w:hAnsi="Times New Roman" w:cs="Times New Roman" w:hint="eastAsia"/>
          <w:sz w:val="22"/>
          <w:szCs w:val="24"/>
          <w:lang w:eastAsia="zh-HK"/>
        </w:rPr>
        <w:t>effect</w:t>
      </w:r>
      <w:r w:rsidR="005A515A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of the silencer on the P1 promoter w</w:t>
      </w:r>
      <w:r w:rsidR="005A515A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as </w:t>
      </w:r>
      <w:r w:rsidR="00DD5A75">
        <w:rPr>
          <w:rFonts w:ascii="Times New Roman" w:hAnsi="Times New Roman" w:cs="Times New Roman" w:hint="eastAsia"/>
          <w:sz w:val="22"/>
          <w:szCs w:val="24"/>
          <w:lang w:eastAsia="zh-HK"/>
        </w:rPr>
        <w:t>observed</w:t>
      </w:r>
      <w:r w:rsidR="005A515A" w:rsidRPr="005A515A">
        <w:rPr>
          <w:rFonts w:ascii="Times New Roman" w:hAnsi="Times New Roman" w:cs="Times New Roman" w:hint="eastAsia"/>
          <w:sz w:val="22"/>
          <w:szCs w:val="24"/>
          <w:lang w:eastAsia="zh-HK"/>
        </w:rPr>
        <w:t>.</w:t>
      </w:r>
      <w:r w:rsidR="00706575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 </w:t>
      </w:r>
      <w:r w:rsidR="00706575" w:rsidRPr="00706575">
        <w:rPr>
          <w:rFonts w:ascii="Times New Roman" w:hAnsi="Times New Roman" w:cs="Times New Roman"/>
          <w:sz w:val="22"/>
          <w:szCs w:val="24"/>
          <w:lang w:eastAsia="zh-HK"/>
        </w:rPr>
        <w:t>D</w:t>
      </w:r>
      <w:r w:rsidR="00706575" w:rsidRPr="00706575">
        <w:rPr>
          <w:rFonts w:ascii="Times New Roman" w:hAnsi="Times New Roman" w:cs="Times New Roman" w:hint="eastAsia"/>
          <w:sz w:val="22"/>
          <w:szCs w:val="24"/>
          <w:lang w:eastAsia="zh-HK"/>
        </w:rPr>
        <w:t xml:space="preserve">ata were analyzed </w:t>
      </w:r>
      <w:r w:rsidR="003D6CCA" w:rsidRPr="00706575">
        <w:rPr>
          <w:rFonts w:ascii="Times New Roman" w:hAnsi="Times New Roman" w:cs="Times New Roman" w:hint="eastAsia"/>
          <w:sz w:val="22"/>
          <w:szCs w:val="24"/>
          <w:lang w:eastAsia="zh-HK"/>
        </w:rPr>
        <w:t>by the Mann-Whitney test.</w:t>
      </w:r>
    </w:p>
    <w:p w14:paraId="52DD6BDC" w14:textId="77777777" w:rsidR="00007295" w:rsidRPr="00706575" w:rsidRDefault="00007295" w:rsidP="00007295">
      <w:pPr>
        <w:widowControl/>
        <w:jc w:val="both"/>
        <w:rPr>
          <w:rFonts w:ascii="Times New Roman" w:hAnsi="Times New Roman" w:cs="Times New Roman"/>
          <w:sz w:val="22"/>
          <w:szCs w:val="24"/>
          <w:lang w:eastAsia="zh-HK"/>
        </w:rPr>
      </w:pPr>
    </w:p>
    <w:sectPr w:rsidR="00007295" w:rsidRPr="0070657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08028D" w14:textId="77777777" w:rsidR="00CA163A" w:rsidRDefault="00CA163A" w:rsidP="002E75FB">
      <w:r>
        <w:separator/>
      </w:r>
    </w:p>
  </w:endnote>
  <w:endnote w:type="continuationSeparator" w:id="0">
    <w:p w14:paraId="7856A78E" w14:textId="77777777" w:rsidR="00CA163A" w:rsidRDefault="00CA163A" w:rsidP="002E7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00BDD7" w14:textId="77777777" w:rsidR="00CA163A" w:rsidRDefault="00CA163A" w:rsidP="002E75FB">
      <w:r>
        <w:separator/>
      </w:r>
    </w:p>
  </w:footnote>
  <w:footnote w:type="continuationSeparator" w:id="0">
    <w:p w14:paraId="65199D3D" w14:textId="77777777" w:rsidR="00CA163A" w:rsidRDefault="00CA163A" w:rsidP="002E75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06199"/>
    <w:multiLevelType w:val="hybridMultilevel"/>
    <w:tmpl w:val="D0201844"/>
    <w:lvl w:ilvl="0" w:tplc="8932C95E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12157CC"/>
    <w:multiLevelType w:val="hybridMultilevel"/>
    <w:tmpl w:val="FB0213E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183076D"/>
    <w:multiLevelType w:val="hybridMultilevel"/>
    <w:tmpl w:val="A0E4ECE6"/>
    <w:lvl w:ilvl="0" w:tplc="427840C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A1F17BB"/>
    <w:multiLevelType w:val="hybridMultilevel"/>
    <w:tmpl w:val="EB3C0A36"/>
    <w:lvl w:ilvl="0" w:tplc="5C220EEC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36D09AF"/>
    <w:multiLevelType w:val="hybridMultilevel"/>
    <w:tmpl w:val="3C78454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48C"/>
    <w:rsid w:val="00004FDB"/>
    <w:rsid w:val="00005497"/>
    <w:rsid w:val="00007295"/>
    <w:rsid w:val="000247DE"/>
    <w:rsid w:val="00042C18"/>
    <w:rsid w:val="0004486B"/>
    <w:rsid w:val="000513D2"/>
    <w:rsid w:val="000549BB"/>
    <w:rsid w:val="00082D97"/>
    <w:rsid w:val="000840EB"/>
    <w:rsid w:val="00091A20"/>
    <w:rsid w:val="00092502"/>
    <w:rsid w:val="000A2BBB"/>
    <w:rsid w:val="000C428C"/>
    <w:rsid w:val="000E0111"/>
    <w:rsid w:val="000E2C8F"/>
    <w:rsid w:val="000E3EA8"/>
    <w:rsid w:val="000E6B53"/>
    <w:rsid w:val="001313EC"/>
    <w:rsid w:val="00131A1E"/>
    <w:rsid w:val="001476EA"/>
    <w:rsid w:val="0015584C"/>
    <w:rsid w:val="00174E25"/>
    <w:rsid w:val="00176397"/>
    <w:rsid w:val="001813C0"/>
    <w:rsid w:val="0019587C"/>
    <w:rsid w:val="001A049E"/>
    <w:rsid w:val="001A574A"/>
    <w:rsid w:val="001A6E91"/>
    <w:rsid w:val="001C5B8F"/>
    <w:rsid w:val="001D52A3"/>
    <w:rsid w:val="001E7405"/>
    <w:rsid w:val="002006A0"/>
    <w:rsid w:val="00206B7C"/>
    <w:rsid w:val="00213E58"/>
    <w:rsid w:val="00223C02"/>
    <w:rsid w:val="0022641C"/>
    <w:rsid w:val="00234BFE"/>
    <w:rsid w:val="0024535D"/>
    <w:rsid w:val="00255729"/>
    <w:rsid w:val="00261968"/>
    <w:rsid w:val="00273740"/>
    <w:rsid w:val="00273A2A"/>
    <w:rsid w:val="002847F0"/>
    <w:rsid w:val="0029655E"/>
    <w:rsid w:val="002A7C83"/>
    <w:rsid w:val="002B6856"/>
    <w:rsid w:val="002C2692"/>
    <w:rsid w:val="002D73D0"/>
    <w:rsid w:val="002E36CC"/>
    <w:rsid w:val="002E75FB"/>
    <w:rsid w:val="002F159C"/>
    <w:rsid w:val="002F2F76"/>
    <w:rsid w:val="002F3E1F"/>
    <w:rsid w:val="00310AAE"/>
    <w:rsid w:val="00326F24"/>
    <w:rsid w:val="00327ADB"/>
    <w:rsid w:val="00345147"/>
    <w:rsid w:val="0034568F"/>
    <w:rsid w:val="0035125D"/>
    <w:rsid w:val="00356DA2"/>
    <w:rsid w:val="00367CCC"/>
    <w:rsid w:val="00381A54"/>
    <w:rsid w:val="0039613B"/>
    <w:rsid w:val="003A2C9C"/>
    <w:rsid w:val="003A748A"/>
    <w:rsid w:val="003B2767"/>
    <w:rsid w:val="003B3E00"/>
    <w:rsid w:val="003B56FA"/>
    <w:rsid w:val="003B6732"/>
    <w:rsid w:val="003C6716"/>
    <w:rsid w:val="003D6CCA"/>
    <w:rsid w:val="003D704C"/>
    <w:rsid w:val="003E5F9E"/>
    <w:rsid w:val="00401F45"/>
    <w:rsid w:val="00430992"/>
    <w:rsid w:val="00440A66"/>
    <w:rsid w:val="00441D23"/>
    <w:rsid w:val="004443F1"/>
    <w:rsid w:val="004448D4"/>
    <w:rsid w:val="00471C5B"/>
    <w:rsid w:val="00475625"/>
    <w:rsid w:val="00480D37"/>
    <w:rsid w:val="00491795"/>
    <w:rsid w:val="004A5589"/>
    <w:rsid w:val="004B0C8C"/>
    <w:rsid w:val="004B74DA"/>
    <w:rsid w:val="004B79ED"/>
    <w:rsid w:val="004B7AB2"/>
    <w:rsid w:val="004E7D64"/>
    <w:rsid w:val="005006E8"/>
    <w:rsid w:val="005010B0"/>
    <w:rsid w:val="00513C9D"/>
    <w:rsid w:val="005200F4"/>
    <w:rsid w:val="005208C9"/>
    <w:rsid w:val="0054216B"/>
    <w:rsid w:val="0054668C"/>
    <w:rsid w:val="00550C5E"/>
    <w:rsid w:val="00575E49"/>
    <w:rsid w:val="005A515A"/>
    <w:rsid w:val="005C2F08"/>
    <w:rsid w:val="005D1990"/>
    <w:rsid w:val="005D414D"/>
    <w:rsid w:val="005E1B3B"/>
    <w:rsid w:val="005E1CF7"/>
    <w:rsid w:val="00601BAC"/>
    <w:rsid w:val="00604085"/>
    <w:rsid w:val="0064486E"/>
    <w:rsid w:val="00645085"/>
    <w:rsid w:val="0065084A"/>
    <w:rsid w:val="00652EB1"/>
    <w:rsid w:val="00664B18"/>
    <w:rsid w:val="00665AEB"/>
    <w:rsid w:val="00683216"/>
    <w:rsid w:val="0068529F"/>
    <w:rsid w:val="006936C2"/>
    <w:rsid w:val="006A2FCE"/>
    <w:rsid w:val="006A5C27"/>
    <w:rsid w:val="006C7AD3"/>
    <w:rsid w:val="006E098C"/>
    <w:rsid w:val="006F7262"/>
    <w:rsid w:val="00700BA0"/>
    <w:rsid w:val="007020F2"/>
    <w:rsid w:val="00703FCE"/>
    <w:rsid w:val="00706575"/>
    <w:rsid w:val="0071442F"/>
    <w:rsid w:val="00722F80"/>
    <w:rsid w:val="007363B4"/>
    <w:rsid w:val="00737759"/>
    <w:rsid w:val="00742C6F"/>
    <w:rsid w:val="0074363C"/>
    <w:rsid w:val="00746D93"/>
    <w:rsid w:val="00754458"/>
    <w:rsid w:val="007602E1"/>
    <w:rsid w:val="007711A8"/>
    <w:rsid w:val="00773E5C"/>
    <w:rsid w:val="007766EE"/>
    <w:rsid w:val="007901E3"/>
    <w:rsid w:val="007A2AD3"/>
    <w:rsid w:val="007A4466"/>
    <w:rsid w:val="007B70F7"/>
    <w:rsid w:val="007C2190"/>
    <w:rsid w:val="007C2C4C"/>
    <w:rsid w:val="007D1841"/>
    <w:rsid w:val="007E03E8"/>
    <w:rsid w:val="007E7BAE"/>
    <w:rsid w:val="008030FC"/>
    <w:rsid w:val="0081361E"/>
    <w:rsid w:val="008200A3"/>
    <w:rsid w:val="00822AEF"/>
    <w:rsid w:val="008240CF"/>
    <w:rsid w:val="00830EA8"/>
    <w:rsid w:val="008313BD"/>
    <w:rsid w:val="00836006"/>
    <w:rsid w:val="00842EB0"/>
    <w:rsid w:val="00843C4E"/>
    <w:rsid w:val="0085316D"/>
    <w:rsid w:val="00853267"/>
    <w:rsid w:val="0086248C"/>
    <w:rsid w:val="00875AB3"/>
    <w:rsid w:val="00891858"/>
    <w:rsid w:val="008A1E44"/>
    <w:rsid w:val="008E6CDD"/>
    <w:rsid w:val="008E71E4"/>
    <w:rsid w:val="008F34B8"/>
    <w:rsid w:val="00900AA6"/>
    <w:rsid w:val="00915994"/>
    <w:rsid w:val="00915C77"/>
    <w:rsid w:val="00916260"/>
    <w:rsid w:val="009222BC"/>
    <w:rsid w:val="009377A3"/>
    <w:rsid w:val="00941820"/>
    <w:rsid w:val="00976D62"/>
    <w:rsid w:val="009B6AB1"/>
    <w:rsid w:val="009C18DC"/>
    <w:rsid w:val="009D1DE7"/>
    <w:rsid w:val="009D3F30"/>
    <w:rsid w:val="009D5606"/>
    <w:rsid w:val="009E2228"/>
    <w:rsid w:val="009F7C4F"/>
    <w:rsid w:val="00A05386"/>
    <w:rsid w:val="00A119AD"/>
    <w:rsid w:val="00A20111"/>
    <w:rsid w:val="00A23E01"/>
    <w:rsid w:val="00A411E3"/>
    <w:rsid w:val="00A56BA7"/>
    <w:rsid w:val="00A7570E"/>
    <w:rsid w:val="00AA21E8"/>
    <w:rsid w:val="00AB34CD"/>
    <w:rsid w:val="00AC7A68"/>
    <w:rsid w:val="00AE3662"/>
    <w:rsid w:val="00AF56EA"/>
    <w:rsid w:val="00B167C1"/>
    <w:rsid w:val="00B3412D"/>
    <w:rsid w:val="00B45C98"/>
    <w:rsid w:val="00B57E03"/>
    <w:rsid w:val="00B60FA1"/>
    <w:rsid w:val="00B71224"/>
    <w:rsid w:val="00B75833"/>
    <w:rsid w:val="00B847E1"/>
    <w:rsid w:val="00B847E8"/>
    <w:rsid w:val="00B85490"/>
    <w:rsid w:val="00BC0BA6"/>
    <w:rsid w:val="00BD0C93"/>
    <w:rsid w:val="00BF3879"/>
    <w:rsid w:val="00C02114"/>
    <w:rsid w:val="00C2300F"/>
    <w:rsid w:val="00C27D3B"/>
    <w:rsid w:val="00C339DB"/>
    <w:rsid w:val="00C50BF4"/>
    <w:rsid w:val="00C63D41"/>
    <w:rsid w:val="00C65D04"/>
    <w:rsid w:val="00C65E38"/>
    <w:rsid w:val="00C83552"/>
    <w:rsid w:val="00CA1181"/>
    <w:rsid w:val="00CA163A"/>
    <w:rsid w:val="00CA20D2"/>
    <w:rsid w:val="00CA2527"/>
    <w:rsid w:val="00CB6C11"/>
    <w:rsid w:val="00CC654C"/>
    <w:rsid w:val="00CD740C"/>
    <w:rsid w:val="00CE0A28"/>
    <w:rsid w:val="00CE4D35"/>
    <w:rsid w:val="00CF69A5"/>
    <w:rsid w:val="00D00AA4"/>
    <w:rsid w:val="00D02C33"/>
    <w:rsid w:val="00D05E99"/>
    <w:rsid w:val="00D228C4"/>
    <w:rsid w:val="00D247F5"/>
    <w:rsid w:val="00D271BA"/>
    <w:rsid w:val="00D41CE6"/>
    <w:rsid w:val="00D42502"/>
    <w:rsid w:val="00D738E4"/>
    <w:rsid w:val="00D85C11"/>
    <w:rsid w:val="00DB3408"/>
    <w:rsid w:val="00DB7617"/>
    <w:rsid w:val="00DD5A55"/>
    <w:rsid w:val="00DD5A75"/>
    <w:rsid w:val="00DD5BFA"/>
    <w:rsid w:val="00DF6777"/>
    <w:rsid w:val="00E0296C"/>
    <w:rsid w:val="00E257F7"/>
    <w:rsid w:val="00E31619"/>
    <w:rsid w:val="00E4698B"/>
    <w:rsid w:val="00E46BEC"/>
    <w:rsid w:val="00E61E66"/>
    <w:rsid w:val="00EA0686"/>
    <w:rsid w:val="00EB4729"/>
    <w:rsid w:val="00EE1145"/>
    <w:rsid w:val="00EE4B63"/>
    <w:rsid w:val="00EF412A"/>
    <w:rsid w:val="00F028A2"/>
    <w:rsid w:val="00F32AC1"/>
    <w:rsid w:val="00F453E6"/>
    <w:rsid w:val="00F539EC"/>
    <w:rsid w:val="00FA1956"/>
    <w:rsid w:val="00FA2739"/>
    <w:rsid w:val="00FA6CD1"/>
    <w:rsid w:val="00FB2CB3"/>
    <w:rsid w:val="00FC70B3"/>
    <w:rsid w:val="00FE298A"/>
    <w:rsid w:val="00FE5012"/>
    <w:rsid w:val="00FE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589CC3"/>
  <w15:docId w15:val="{202C3792-4455-467D-975B-106DFE325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248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72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75AB3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5E4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AC7A6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C7A68"/>
    <w:rPr>
      <w:i/>
      <w:iCs/>
    </w:rPr>
  </w:style>
  <w:style w:type="paragraph" w:customStyle="1" w:styleId="Title1">
    <w:name w:val="Title1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desc">
    <w:name w:val="desc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details">
    <w:name w:val="details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jrnl">
    <w:name w:val="jrnl"/>
    <w:basedOn w:val="DefaultParagraphFont"/>
    <w:rsid w:val="003B6732"/>
  </w:style>
  <w:style w:type="table" w:styleId="TableGrid">
    <w:name w:val="Table Grid"/>
    <w:basedOn w:val="TableNormal"/>
    <w:uiPriority w:val="59"/>
    <w:rsid w:val="00DB3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75AB3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paragraph" w:customStyle="1" w:styleId="p">
    <w:name w:val="p"/>
    <w:basedOn w:val="Normal"/>
    <w:rsid w:val="00875AB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75AB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D04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D04"/>
    <w:rPr>
      <w:rFonts w:asciiTheme="majorHAnsi" w:eastAsiaTheme="majorEastAsia" w:hAnsiTheme="majorHAnsi" w:cstheme="majorBidi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45C98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</w:rPr>
  </w:style>
  <w:style w:type="paragraph" w:customStyle="1" w:styleId="Title2">
    <w:name w:val="Title2"/>
    <w:basedOn w:val="Normal"/>
    <w:rsid w:val="00CB6C11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0729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le3">
    <w:name w:val="Title3"/>
    <w:basedOn w:val="Normal"/>
    <w:rsid w:val="00513C9D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75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75FB"/>
  </w:style>
  <w:style w:type="paragraph" w:styleId="Footer">
    <w:name w:val="footer"/>
    <w:basedOn w:val="Normal"/>
    <w:link w:val="FooterChar"/>
    <w:uiPriority w:val="99"/>
    <w:unhideWhenUsed/>
    <w:rsid w:val="002E75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5FB"/>
  </w:style>
  <w:style w:type="paragraph" w:customStyle="1" w:styleId="para">
    <w:name w:val="para"/>
    <w:basedOn w:val="Normal"/>
    <w:rsid w:val="007C219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8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7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5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8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6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0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1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2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3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75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8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9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5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9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8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7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EE46F2-0E8B-4146-AF10-DB2FAA3A3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vin</dc:creator>
  <cp:lastModifiedBy>Kelvin Cheng (ACP)</cp:lastModifiedBy>
  <cp:revision>5</cp:revision>
  <cp:lastPrinted>2018-06-11T03:16:00Z</cp:lastPrinted>
  <dcterms:created xsi:type="dcterms:W3CDTF">2018-06-14T02:18:00Z</dcterms:created>
  <dcterms:modified xsi:type="dcterms:W3CDTF">2018-08-11T13:50:00Z</dcterms:modified>
</cp:coreProperties>
</file>